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line="480" w:lineRule="auto"/>
        <w:rPr>
          <w:rFonts w:hint="default" w:ascii="Times New Roman" w:hAnsi="Times New Roman" w:eastAsia="Times New Roman" w:cs="Times New Roman"/>
          <w:bCs/>
          <w:sz w:val="24"/>
          <w:szCs w:val="24"/>
        </w:rPr>
      </w:pPr>
      <w:r>
        <w:rPr>
          <w:rFonts w:hint="default" w:ascii="Times New Roman" w:hAnsi="Times New Roman" w:cs="Times New Roman"/>
          <w:bCs/>
          <w:sz w:val="24"/>
          <w:szCs w:val="24"/>
          <w:lang w:val="en-US" w:eastAsia="zh-CN"/>
        </w:rPr>
        <w:t>VIDEO</w:t>
      </w:r>
      <w:r>
        <w:rPr>
          <w:rFonts w:hint="default" w:ascii="Times New Roman" w:hAnsi="Times New Roman" w:eastAsia="Times New Roman" w:cs="Times New Roman"/>
          <w:bCs/>
          <w:sz w:val="24"/>
          <w:szCs w:val="24"/>
        </w:rPr>
        <w:t xml:space="preserve"> LEGEND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 w:eastAsiaTheme="minorEastAsia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1.The video of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GB" w:eastAsia="zh-CN"/>
        </w:rPr>
        <w:t>Aerosolization ocular surface microorganism sampling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eastAsia="宋体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sz w:val="24"/>
          <w:highlight w:val="none"/>
          <w:lang w:val="en-US" w:eastAsia="zh-CN"/>
        </w:rPr>
        <w:t>AOSM:A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sz w:val="24"/>
          <w:highlight w:val="none"/>
        </w:rPr>
        <w:t>erosoli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sz w:val="24"/>
          <w:highlight w:val="none"/>
        </w:rPr>
        <w:t>zation ocular surface microorganism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sz w:val="24"/>
          <w:highlight w:val="none"/>
          <w:lang w:val="en-US" w:eastAsia="zh-CN"/>
        </w:rPr>
        <w:t>;NCT:non-contact tomometer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434559AA"/>
    <w:rsid w:val="43455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9T05:53:00Z</dcterms:created>
  <dc:creator>Mezlocillin</dc:creator>
  <cp:lastModifiedBy>Mezlocillin</cp:lastModifiedBy>
  <dcterms:modified xsi:type="dcterms:W3CDTF">2023-04-29T05:58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EE389272C2EB44DDBA05522ECD7066C3_11</vt:lpwstr>
  </property>
</Properties>
</file>